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CF9" w:rsidRPr="00B8195C" w:rsidRDefault="00B01CF9" w:rsidP="00B01CF9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B8195C">
        <w:rPr>
          <w:rFonts w:ascii="Times New Roman" w:hAnsi="Times New Roman" w:cs="Times New Roman"/>
          <w:b/>
          <w:sz w:val="24"/>
          <w:lang w:val="en-GB"/>
        </w:rPr>
        <w:t>SIMULAT</w:t>
      </w:r>
      <w:bookmarkStart w:id="0" w:name="_GoBack"/>
      <w:bookmarkEnd w:id="0"/>
      <w:r w:rsidRPr="00B8195C">
        <w:rPr>
          <w:rFonts w:ascii="Times New Roman" w:hAnsi="Times New Roman" w:cs="Times New Roman"/>
          <w:b/>
          <w:sz w:val="24"/>
          <w:lang w:val="en-GB"/>
        </w:rPr>
        <w:t>ION OF HYPOXIA OF MYOCARDIAL CELLS IN MICROFLUIDIC SYSTEMS</w:t>
      </w:r>
    </w:p>
    <w:p w:rsidR="00B01CF9" w:rsidRPr="001B73EF" w:rsidRDefault="00B01CF9" w:rsidP="00B01CF9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1B73EF">
        <w:rPr>
          <w:rFonts w:ascii="Times New Roman" w:hAnsi="Times New Roman" w:cs="Times New Roman"/>
        </w:rPr>
        <w:t>Anna Kobuszewska</w:t>
      </w:r>
      <w:r w:rsidRPr="001B73EF">
        <w:rPr>
          <w:rFonts w:ascii="Times New Roman" w:hAnsi="Times New Roman" w:cs="Times New Roman"/>
          <w:vertAlign w:val="superscript"/>
        </w:rPr>
        <w:t>1</w:t>
      </w:r>
      <w:r w:rsidRPr="001B73EF">
        <w:rPr>
          <w:rFonts w:ascii="Times New Roman" w:hAnsi="Times New Roman" w:cs="Times New Roman"/>
        </w:rPr>
        <w:t>, Elżbieta Jastrzębska</w:t>
      </w:r>
      <w:r>
        <w:rPr>
          <w:rFonts w:ascii="Times New Roman" w:hAnsi="Times New Roman" w:cs="Times New Roman"/>
          <w:vertAlign w:val="superscript"/>
        </w:rPr>
        <w:t>1</w:t>
      </w:r>
      <w:r w:rsidRPr="001B73EF">
        <w:rPr>
          <w:rFonts w:ascii="Times New Roman" w:hAnsi="Times New Roman" w:cs="Times New Roman"/>
        </w:rPr>
        <w:t>*, Kamil Żukowski</w:t>
      </w:r>
      <w:r>
        <w:rPr>
          <w:rFonts w:ascii="Times New Roman" w:hAnsi="Times New Roman" w:cs="Times New Roman"/>
          <w:vertAlign w:val="superscript"/>
        </w:rPr>
        <w:t>2</w:t>
      </w:r>
      <w:r w:rsidRPr="001B73EF">
        <w:rPr>
          <w:rFonts w:ascii="Times New Roman" w:hAnsi="Times New Roman" w:cs="Times New Roman"/>
        </w:rPr>
        <w:t>, Zbigniew Brzózka</w:t>
      </w:r>
      <w:r>
        <w:rPr>
          <w:rFonts w:ascii="Times New Roman" w:hAnsi="Times New Roman" w:cs="Times New Roman"/>
          <w:vertAlign w:val="superscript"/>
        </w:rPr>
        <w:t>1</w:t>
      </w:r>
    </w:p>
    <w:p w:rsidR="00B01CF9" w:rsidRDefault="00B01CF9" w:rsidP="00B01CF9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1B73EF">
        <w:rPr>
          <w:rFonts w:ascii="Times New Roman" w:hAnsi="Times New Roman" w:cs="Times New Roman"/>
          <w:vertAlign w:val="superscript"/>
          <w:lang w:val="en-US"/>
        </w:rPr>
        <w:t>1</w:t>
      </w:r>
      <w:r w:rsidRPr="00C16619">
        <w:rPr>
          <w:rFonts w:ascii="Times New Roman" w:hAnsi="Times New Roman" w:cs="Times New Roman"/>
          <w:lang w:val="en-US"/>
        </w:rPr>
        <w:t>Chair of Medical Biotechnology, Faculty of Chemistry, Warsaw University of Technology</w:t>
      </w:r>
      <w:r>
        <w:rPr>
          <w:rFonts w:ascii="Times New Roman" w:hAnsi="Times New Roman" w:cs="Times New Roman"/>
          <w:lang w:val="en-US"/>
        </w:rPr>
        <w:t>, Warsaw, Poland</w:t>
      </w:r>
    </w:p>
    <w:p w:rsidR="006156C6" w:rsidRDefault="00B01CF9" w:rsidP="00B01CF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CEZAMAT, Warsaw University of Technology, Warsaw, Poland</w:t>
      </w:r>
    </w:p>
    <w:p w:rsidR="00E24F1B" w:rsidRPr="00DC464D" w:rsidRDefault="00E24F1B" w:rsidP="00E24F1B">
      <w:pPr>
        <w:spacing w:line="360" w:lineRule="auto"/>
        <w:rPr>
          <w:rFonts w:ascii="Times New Roman" w:hAnsi="Times New Roman" w:cs="Times New Roman"/>
          <w:lang w:val="en-US"/>
        </w:rPr>
      </w:pPr>
      <w:r w:rsidRPr="00DC464D">
        <w:rPr>
          <w:rFonts w:ascii="Times New Roman" w:hAnsi="Times New Roman" w:cs="Times New Roman"/>
          <w:lang w:val="en-US"/>
        </w:rPr>
        <w:t>*Corresponding author</w:t>
      </w:r>
      <w:r>
        <w:rPr>
          <w:rFonts w:ascii="Times New Roman" w:hAnsi="Times New Roman" w:cs="Times New Roman"/>
          <w:lang w:val="en-US"/>
        </w:rPr>
        <w:t>: Elżbieta Jastrzębska, ejastrzebska@ch.pw.edu.pl</w:t>
      </w:r>
    </w:p>
    <w:p w:rsidR="00E24F1B" w:rsidRDefault="00E24F1B" w:rsidP="00B01CF9">
      <w:pPr>
        <w:rPr>
          <w:rFonts w:ascii="Times New Roman" w:hAnsi="Times New Roman" w:cs="Times New Roman"/>
          <w:lang w:val="en-US"/>
        </w:rPr>
      </w:pPr>
    </w:p>
    <w:p w:rsidR="00B01CF9" w:rsidRDefault="00B01CF9" w:rsidP="00B01CF9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s</w:t>
      </w:r>
    </w:p>
    <w:p w:rsidR="00B01CF9" w:rsidRDefault="00B01CF9" w:rsidP="00B01CF9">
      <w:pPr>
        <w:rPr>
          <w:rFonts w:ascii="Times New Roman" w:hAnsi="Times New Roman" w:cs="Times New Roman"/>
          <w:b/>
          <w:lang w:val="en-US"/>
        </w:rPr>
      </w:pPr>
    </w:p>
    <w:p w:rsidR="00A57DBA" w:rsidRPr="00A57DBA" w:rsidRDefault="00A57DBA" w:rsidP="00A57DBA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apter for quantitative measurements in the microfluidic system</w:t>
      </w:r>
    </w:p>
    <w:p w:rsidR="00A57DBA" w:rsidRDefault="00261944" w:rsidP="00E24F1B">
      <w:pPr>
        <w:spacing w:line="360" w:lineRule="auto"/>
        <w:ind w:firstLine="360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lang w:val="en-US"/>
        </w:rPr>
        <w:t>A special adapter</w:t>
      </w:r>
      <w:r w:rsidR="003F358F">
        <w:rPr>
          <w:rFonts w:ascii="Times New Roman" w:hAnsi="Times New Roman" w:cs="Times New Roman"/>
          <w:lang w:val="en-US"/>
        </w:rPr>
        <w:t xml:space="preserve"> (Fig. S1.A)</w:t>
      </w:r>
      <w:r>
        <w:rPr>
          <w:rFonts w:ascii="Times New Roman" w:hAnsi="Times New Roman" w:cs="Times New Roman"/>
          <w:lang w:val="en-US"/>
        </w:rPr>
        <w:t xml:space="preserve"> was fabricated to perform quantitative measurements in the microfluidic system. </w:t>
      </w:r>
      <w:r w:rsidR="00D22B5D" w:rsidRPr="004C6027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The adapter was made of polyether ether ketone (PEEK)</w:t>
      </w:r>
      <w:r w:rsidR="00D22B5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using the micromilling method. The adapter dimensions</w:t>
      </w:r>
      <w:r w:rsidR="00854CD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(127 mm x 86 mm)</w:t>
      </w:r>
      <w:r w:rsidR="00D22B5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correspond to those of a standard multi-well plate and thanks to that the adapter </w:t>
      </w:r>
      <w:r w:rsidR="0078329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can be </w:t>
      </w:r>
      <w:r w:rsidR="00D22B5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fit</w:t>
      </w:r>
      <w:r w:rsidR="00C3042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ted</w:t>
      </w:r>
      <w:r w:rsidR="00D22B5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into the plate reader. </w:t>
      </w:r>
      <w:r w:rsidR="0078329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T</w:t>
      </w:r>
      <w:r w:rsidR="00B274C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wo holes (25.4 mm x 76.2</w:t>
      </w:r>
      <w:r w:rsidR="00C3042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mm</w:t>
      </w:r>
      <w:r w:rsidR="00B274C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)</w:t>
      </w:r>
      <w:r w:rsidR="0078329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were performed</w:t>
      </w:r>
      <w:r w:rsidR="00B274C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in the adapter. The dimensions of the holes </w:t>
      </w:r>
      <w:r w:rsidR="00C3042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were</w:t>
      </w:r>
      <w:r w:rsidR="00B274C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the same as the dimension</w:t>
      </w:r>
      <w:r w:rsidR="00C3042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</w:t>
      </w:r>
      <w:r w:rsidR="00B274C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of the </w:t>
      </w:r>
      <w:r w:rsidR="0078329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developed</w:t>
      </w:r>
      <w:r w:rsidR="00B274C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microsystem.</w:t>
      </w:r>
      <w:r w:rsidR="00C3042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After placing the microsystem in the adapter,</w:t>
      </w:r>
      <w:r w:rsidR="00D22B5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the arrangement of the c</w:t>
      </w:r>
      <w:r w:rsidR="00C3042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ulture microchamber correspond</w:t>
      </w:r>
      <w:r w:rsidR="0078329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</w:t>
      </w:r>
      <w:r w:rsidR="00D22B5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to the</w:t>
      </w:r>
      <w:r w:rsidR="00854CD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size and the location of</w:t>
      </w:r>
      <w:r w:rsidR="00D22B5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 w:rsidR="0078329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o</w:t>
      </w:r>
      <w:r w:rsidR="00D22B5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ne well</w:t>
      </w:r>
      <w:r w:rsidR="00854CD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in a standard</w:t>
      </w:r>
      <w:r w:rsidR="00D22B5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384-well plate</w:t>
      </w:r>
      <w:r w:rsidR="00C3042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 w:rsidR="00783299">
        <w:rPr>
          <w:rFonts w:ascii="Times New Roman" w:hAnsi="Times New Roman" w:cs="Times New Roman"/>
          <w:color w:val="000000"/>
          <w:shd w:val="clear" w:color="auto" w:fill="FFFFFF"/>
          <w:lang w:val="en-US"/>
        </w:rPr>
        <w:br/>
      </w:r>
      <w:r w:rsidR="00C3042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(Fig. S1</w:t>
      </w:r>
      <w:r w:rsidR="00C11F14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.</w:t>
      </w:r>
      <w:r w:rsidR="00C3042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B)</w:t>
      </w:r>
      <w:r w:rsidR="00D22B5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.</w:t>
      </w:r>
      <w:r w:rsidR="008638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</w:p>
    <w:p w:rsidR="003F358F" w:rsidRDefault="003F358F" w:rsidP="003F358F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pl-PL"/>
        </w:rPr>
        <w:drawing>
          <wp:inline distT="0" distB="0" distL="0" distR="0">
            <wp:extent cx="4076700" cy="2551294"/>
            <wp:effectExtent l="0" t="0" r="0" b="1905"/>
            <wp:docPr id="2" name="Obraz 2" descr="C:\Users\Anna\Documents\DOKTORAT\Artykuł 2 - niedotlenienie monowarstwa\Zdjęcia\Rys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na\Documents\DOKTORAT\Artykuł 2 - niedotlenienie monowarstwa\Zdjęcia\Rys.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551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1F14" w:rsidRPr="00C11F14" w:rsidRDefault="00C11F14" w:rsidP="00C11F14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Fig. S1.</w:t>
      </w:r>
      <w:r w:rsidR="00511566">
        <w:rPr>
          <w:rFonts w:ascii="Times New Roman" w:hAnsi="Times New Roman" w:cs="Times New Roman"/>
          <w:i/>
          <w:lang w:val="en-US"/>
        </w:rPr>
        <w:t xml:space="preserve"> A)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="00783299">
        <w:rPr>
          <w:rFonts w:ascii="Times New Roman" w:hAnsi="Times New Roman" w:cs="Times New Roman"/>
          <w:i/>
          <w:lang w:val="en-US"/>
        </w:rPr>
        <w:t>An i</w:t>
      </w:r>
      <w:r w:rsidR="00511566">
        <w:rPr>
          <w:rFonts w:ascii="Times New Roman" w:hAnsi="Times New Roman" w:cs="Times New Roman"/>
          <w:i/>
          <w:lang w:val="en-US"/>
        </w:rPr>
        <w:t xml:space="preserve">mage of the microsystem adapter for quantitative measurements. B) Image of the adapter with the microsystem in the plate reader (top). A standard 384-well plate is shown below to visualize the location of the culture microchamber. </w:t>
      </w:r>
    </w:p>
    <w:sectPr w:rsidR="00C11F14" w:rsidRPr="00C11F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B26A1"/>
    <w:multiLevelType w:val="hybridMultilevel"/>
    <w:tmpl w:val="8460FEB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0796"/>
    <w:rsid w:val="000F0A5C"/>
    <w:rsid w:val="00261944"/>
    <w:rsid w:val="003B12AA"/>
    <w:rsid w:val="003F358F"/>
    <w:rsid w:val="0045725B"/>
    <w:rsid w:val="004A1D2F"/>
    <w:rsid w:val="00511566"/>
    <w:rsid w:val="00540957"/>
    <w:rsid w:val="006156C6"/>
    <w:rsid w:val="00783299"/>
    <w:rsid w:val="00823E23"/>
    <w:rsid w:val="00834F80"/>
    <w:rsid w:val="00854CDF"/>
    <w:rsid w:val="008638A6"/>
    <w:rsid w:val="00A26CA0"/>
    <w:rsid w:val="00A57DBA"/>
    <w:rsid w:val="00B01CF9"/>
    <w:rsid w:val="00B274C0"/>
    <w:rsid w:val="00C11F14"/>
    <w:rsid w:val="00C30423"/>
    <w:rsid w:val="00C746EF"/>
    <w:rsid w:val="00D22B5D"/>
    <w:rsid w:val="00D60796"/>
    <w:rsid w:val="00E24F1B"/>
    <w:rsid w:val="00F2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F321531-CA7E-4245-AE3D-458FFD983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01CF9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57DBA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3F3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F35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Jastrzębska Elżbieta</cp:lastModifiedBy>
  <cp:revision>3</cp:revision>
  <dcterms:created xsi:type="dcterms:W3CDTF">2020-08-12T10:08:00Z</dcterms:created>
  <dcterms:modified xsi:type="dcterms:W3CDTF">2020-08-12T10:09:00Z</dcterms:modified>
</cp:coreProperties>
</file>